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AAA049" w14:textId="060A84A5" w:rsidR="002B060E" w:rsidRPr="00956275" w:rsidRDefault="002B060E" w:rsidP="00956275">
      <w:pPr>
        <w:pStyle w:val="berschrift1"/>
        <w:spacing w:line="480" w:lineRule="auto"/>
        <w:rPr>
          <w:rFonts w:ascii="Times New Roman" w:hAnsi="Times New Roman" w:cs="Times New Roman"/>
          <w:sz w:val="36"/>
          <w:lang w:val="en-GB"/>
        </w:rPr>
      </w:pPr>
      <w:bookmarkStart w:id="0" w:name="_Toc113632606"/>
      <w:r w:rsidRPr="00956275">
        <w:rPr>
          <w:rFonts w:ascii="Times New Roman" w:hAnsi="Times New Roman" w:cs="Times New Roman"/>
          <w:sz w:val="36"/>
          <w:lang w:val="en-GB"/>
        </w:rPr>
        <w:t>S</w:t>
      </w:r>
      <w:r w:rsidR="00541E39">
        <w:rPr>
          <w:rFonts w:ascii="Times New Roman" w:hAnsi="Times New Roman" w:cs="Times New Roman"/>
          <w:sz w:val="36"/>
          <w:lang w:val="en-GB"/>
        </w:rPr>
        <w:t>4.</w:t>
      </w:r>
      <w:bookmarkStart w:id="1" w:name="_GoBack"/>
      <w:bookmarkEnd w:id="1"/>
      <w:r w:rsidRPr="00956275">
        <w:rPr>
          <w:rFonts w:ascii="Times New Roman" w:hAnsi="Times New Roman" w:cs="Times New Roman"/>
          <w:sz w:val="36"/>
          <w:lang w:val="en-GB"/>
        </w:rPr>
        <w:t xml:space="preserve"> File. Interview transcription guideline</w:t>
      </w:r>
      <w:bookmarkEnd w:id="0"/>
      <w:r w:rsidRPr="00956275">
        <w:rPr>
          <w:rFonts w:ascii="Times New Roman" w:hAnsi="Times New Roman" w:cs="Times New Roman"/>
          <w:sz w:val="36"/>
          <w:lang w:val="en-GB"/>
        </w:rPr>
        <w:t xml:space="preserve"> </w:t>
      </w:r>
    </w:p>
    <w:p w14:paraId="364CE81C" w14:textId="3A0443D2" w:rsidR="00074621" w:rsidRPr="005D6FAB" w:rsidRDefault="00074621" w:rsidP="00665833">
      <w:p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Content semantic transcript derived and adapted from Mayring</w:t>
      </w:r>
      <w:r w:rsidRPr="005D6FAB">
        <w:rPr>
          <w:rFonts w:cs="Times New Roman"/>
          <w:lang w:val="en-GB"/>
        </w:rPr>
        <w:fldChar w:fldCharType="begin"/>
      </w:r>
      <w:r w:rsidRPr="005D6FAB">
        <w:rPr>
          <w:rFonts w:cs="Times New Roman"/>
          <w:lang w:val="en-GB"/>
        </w:rPr>
        <w:instrText>ADDIN CITAVI.PLACEHOLDER 87ec92c7-67c2-4634-846b-a8587a53ae0e 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</w:instrText>
      </w:r>
      <w:r w:rsidRPr="005D6FAB">
        <w:rPr>
          <w:rFonts w:cs="Times New Roman"/>
          <w:lang w:val="en-GB"/>
        </w:rPr>
        <w:fldChar w:fldCharType="separate"/>
      </w:r>
      <w:bookmarkStart w:id="2" w:name="_CTVP00187ec92c767c24634846ba8587a53ae0e"/>
      <w:r w:rsidRPr="005D6FAB">
        <w:rPr>
          <w:rFonts w:cs="Times New Roman"/>
          <w:vertAlign w:val="superscript"/>
          <w:lang w:val="en-GB"/>
        </w:rPr>
        <w:t>1</w:t>
      </w:r>
      <w:bookmarkEnd w:id="2"/>
      <w:r w:rsidRPr="005D6FAB">
        <w:rPr>
          <w:rFonts w:cs="Times New Roman"/>
          <w:lang w:val="en-GB"/>
        </w:rPr>
        <w:fldChar w:fldCharType="end"/>
      </w:r>
    </w:p>
    <w:p w14:paraId="3F714C12" w14:textId="77777777" w:rsidR="00074621" w:rsidRPr="005D6FAB" w:rsidRDefault="00074621" w:rsidP="00665833">
      <w:pPr>
        <w:pStyle w:val="Listenabsatz"/>
        <w:numPr>
          <w:ilvl w:val="0"/>
          <w:numId w:val="4"/>
        </w:numPr>
        <w:spacing w:line="480" w:lineRule="auto"/>
        <w:rPr>
          <w:rFonts w:cs="Times New Roman"/>
        </w:rPr>
      </w:pPr>
      <w:r w:rsidRPr="005D6FAB">
        <w:rPr>
          <w:rFonts w:cs="Times New Roman"/>
          <w:lang w:val="en-GB"/>
        </w:rPr>
        <w:t>Transcribe completely and literally (keeping incompleteness and repetitions)</w:t>
      </w:r>
    </w:p>
    <w:p w14:paraId="78801678" w14:textId="77777777" w:rsidR="00074621" w:rsidRPr="005D6FAB" w:rsidRDefault="00074621" w:rsidP="00665833">
      <w:pPr>
        <w:pStyle w:val="Listenabsatz"/>
        <w:numPr>
          <w:ilvl w:val="0"/>
          <w:numId w:val="4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 xml:space="preserve">Word blends are approximated to written German/English </w:t>
      </w:r>
      <w:r w:rsidRPr="005D6FAB">
        <w:rPr>
          <w:rFonts w:cs="Times New Roman"/>
        </w:rPr>
        <w:t>(example: “</w:t>
      </w:r>
      <w:proofErr w:type="spellStart"/>
      <w:r w:rsidRPr="005D6FAB">
        <w:rPr>
          <w:rFonts w:cs="Times New Roman"/>
        </w:rPr>
        <w:t>So’n</w:t>
      </w:r>
      <w:proofErr w:type="spellEnd"/>
      <w:r w:rsidRPr="005D6FAB">
        <w:rPr>
          <w:rFonts w:cs="Times New Roman"/>
        </w:rPr>
        <w:t xml:space="preserve"> Buch</w:t>
      </w:r>
      <w:r w:rsidRPr="005D6FAB">
        <w:rPr>
          <w:rFonts w:cs="Times New Roman"/>
          <w:lang w:val="en-GB"/>
        </w:rPr>
        <w:t>”</w:t>
      </w:r>
      <w:r w:rsidRPr="005D6FAB">
        <w:rPr>
          <w:rFonts w:cs="Times New Roman"/>
        </w:rPr>
        <w:t xml:space="preserve"> becomes “So </w:t>
      </w:r>
      <w:proofErr w:type="spellStart"/>
      <w:r w:rsidRPr="005D6FAB">
        <w:rPr>
          <w:rFonts w:cs="Times New Roman"/>
        </w:rPr>
        <w:t>ein</w:t>
      </w:r>
      <w:proofErr w:type="spellEnd"/>
      <w:r w:rsidRPr="005D6FAB">
        <w:rPr>
          <w:rFonts w:cs="Times New Roman"/>
        </w:rPr>
        <w:t xml:space="preserve"> Buch</w:t>
      </w:r>
      <w:r w:rsidRPr="005D6FAB">
        <w:rPr>
          <w:rFonts w:cs="Times New Roman"/>
          <w:lang w:val="en-GB"/>
        </w:rPr>
        <w:t>”</w:t>
      </w:r>
      <w:r w:rsidRPr="005D6FAB">
        <w:rPr>
          <w:rFonts w:cs="Times New Roman"/>
        </w:rPr>
        <w:t>)</w:t>
      </w:r>
    </w:p>
    <w:p w14:paraId="64EAE1D1" w14:textId="77777777" w:rsidR="00074621" w:rsidRPr="005D6FAB" w:rsidRDefault="00074621" w:rsidP="00665833">
      <w:pPr>
        <w:pStyle w:val="Listenabsatz"/>
        <w:numPr>
          <w:ilvl w:val="0"/>
          <w:numId w:val="4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 xml:space="preserve">The sentence form is retained, even if it contains syntactic errors </w:t>
      </w:r>
    </w:p>
    <w:p w14:paraId="21E6023E" w14:textId="77777777" w:rsidR="00074621" w:rsidRPr="005D6FAB" w:rsidRDefault="00074621" w:rsidP="00665833">
      <w:pPr>
        <w:pStyle w:val="Listenabsatz"/>
        <w:numPr>
          <w:ilvl w:val="0"/>
          <w:numId w:val="4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Language and punctuation are slightly smoothed, i.e. approximated to written German/English</w:t>
      </w:r>
    </w:p>
    <w:p w14:paraId="0FF0CCE8" w14:textId="77777777" w:rsidR="00074621" w:rsidRPr="005D6FAB" w:rsidRDefault="00074621" w:rsidP="00665833">
      <w:pPr>
        <w:pStyle w:val="Listenabsatz"/>
        <w:numPr>
          <w:ilvl w:val="0"/>
          <w:numId w:val="4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The content is in the foreground, expressions like “uh” are ignored and dialectal is translated into German/English</w:t>
      </w:r>
    </w:p>
    <w:p w14:paraId="23F1A598" w14:textId="77777777" w:rsidR="00074621" w:rsidRPr="005D6FAB" w:rsidRDefault="00074621" w:rsidP="00665833">
      <w:pPr>
        <w:pStyle w:val="Listenabsatz"/>
        <w:numPr>
          <w:ilvl w:val="0"/>
          <w:numId w:val="4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Agreeing or confirming utterances of the interviewer like “</w:t>
      </w:r>
      <w:proofErr w:type="spellStart"/>
      <w:r w:rsidRPr="005D6FAB">
        <w:rPr>
          <w:rFonts w:cs="Times New Roman"/>
          <w:lang w:val="en-GB"/>
        </w:rPr>
        <w:t>mhm</w:t>
      </w:r>
      <w:proofErr w:type="spellEnd"/>
      <w:r w:rsidRPr="005D6FAB">
        <w:rPr>
          <w:rFonts w:cs="Times New Roman"/>
          <w:lang w:val="en-GB"/>
        </w:rPr>
        <w:t xml:space="preserve">” or “aha” are not transcribed as long as they do not interrupt the flow of speech of the interviewee </w:t>
      </w:r>
    </w:p>
    <w:p w14:paraId="086A6C5F" w14:textId="77777777" w:rsidR="00074621" w:rsidRPr="005D6FAB" w:rsidRDefault="00074621" w:rsidP="00665833">
      <w:pPr>
        <w:pStyle w:val="Listenabsatz"/>
        <w:numPr>
          <w:ilvl w:val="0"/>
          <w:numId w:val="4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Unintelligible words are marked with “</w:t>
      </w:r>
      <w:proofErr w:type="spellStart"/>
      <w:r w:rsidRPr="005D6FAB">
        <w:rPr>
          <w:rFonts w:cs="Times New Roman"/>
          <w:lang w:val="en-GB"/>
        </w:rPr>
        <w:t>unv</w:t>
      </w:r>
      <w:proofErr w:type="spellEnd"/>
      <w:r w:rsidRPr="005D6FAB">
        <w:rPr>
          <w:rFonts w:cs="Times New Roman"/>
          <w:lang w:val="en-GB"/>
        </w:rPr>
        <w:t>.” and longer incomprehensible passages will be marked as “</w:t>
      </w:r>
      <w:proofErr w:type="spellStart"/>
      <w:r w:rsidRPr="005D6FAB">
        <w:rPr>
          <w:rFonts w:cs="Times New Roman"/>
          <w:lang w:val="en-GB"/>
        </w:rPr>
        <w:t>unv</w:t>
      </w:r>
      <w:proofErr w:type="spellEnd"/>
      <w:r w:rsidRPr="005D6FAB">
        <w:rPr>
          <w:rFonts w:cs="Times New Roman"/>
          <w:lang w:val="en-GB"/>
        </w:rPr>
        <w:t xml:space="preserve">., microphone murmurs”. Assumptions by the interviewer are put in brackets with a question mark, e.g. “(axe?)” and unintelligible passages are marked with a time stamp. </w:t>
      </w:r>
    </w:p>
    <w:p w14:paraId="75CC3C2B" w14:textId="77777777" w:rsidR="00074621" w:rsidRPr="005D6FAB" w:rsidRDefault="00074621" w:rsidP="00665833">
      <w:pPr>
        <w:pStyle w:val="Listenabsatz"/>
        <w:numPr>
          <w:ilvl w:val="0"/>
          <w:numId w:val="4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 xml:space="preserve">Dashes (-) are used for breaks and stagnation. For longer pauses, several dashes (–) are used accordingly. </w:t>
      </w:r>
    </w:p>
    <w:p w14:paraId="372D3EA6" w14:textId="77777777" w:rsidR="00074621" w:rsidRPr="005D6FAB" w:rsidRDefault="00074621" w:rsidP="00665833">
      <w:pPr>
        <w:pStyle w:val="Listenabsatz"/>
        <w:numPr>
          <w:ilvl w:val="0"/>
          <w:numId w:val="4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 xml:space="preserve">Indicated noticeable features as well as all non-verbal characteristics that are important for understanding the content are added in brackets like “(laughter)” </w:t>
      </w:r>
    </w:p>
    <w:p w14:paraId="5DC9380D" w14:textId="77777777" w:rsidR="00074621" w:rsidRPr="005D6FAB" w:rsidRDefault="00074621" w:rsidP="00665833">
      <w:pPr>
        <w:pStyle w:val="Listenabsatz"/>
        <w:numPr>
          <w:ilvl w:val="0"/>
          <w:numId w:val="4"/>
        </w:numPr>
        <w:spacing w:line="480" w:lineRule="auto"/>
        <w:rPr>
          <w:rFonts w:cs="Times New Roman"/>
          <w:lang w:val="en-GB"/>
        </w:rPr>
      </w:pPr>
      <w:r w:rsidRPr="005D6FAB">
        <w:rPr>
          <w:rFonts w:cs="Times New Roman"/>
          <w:lang w:val="en-GB"/>
        </w:rPr>
        <w:t>Incomplete sentences are marked with the abort character “/”.</w:t>
      </w:r>
    </w:p>
    <w:p w14:paraId="1B858E6D" w14:textId="77777777" w:rsidR="00074621" w:rsidRPr="005D6FAB" w:rsidRDefault="00074621" w:rsidP="00665833">
      <w:pPr>
        <w:pStyle w:val="CitaviBibliographyEntry"/>
        <w:spacing w:line="480" w:lineRule="auto"/>
        <w:rPr>
          <w:rFonts w:cs="Times New Roman"/>
          <w:lang w:val="de-DE"/>
        </w:rPr>
      </w:pPr>
      <w:r w:rsidRPr="005D6FAB">
        <w:rPr>
          <w:rFonts w:cs="Times New Roman"/>
          <w:lang w:val="en-GB"/>
        </w:rPr>
        <w:fldChar w:fldCharType="begin"/>
      </w:r>
      <w:r w:rsidRPr="00541E39">
        <w:rPr>
          <w:rFonts w:cs="Times New Roman"/>
          <w:lang w:val="de-DE"/>
        </w:rPr>
        <w:instrText>ADDIN CITAVI.BIBLIOGRAPHY PD94bWwgdmVyc2lvbj0iMS4wIiBlbmNvZGluZz0idXRmLTE2Ij8+PEJpYmxpb2dyYXBoeT48QWRkSW5WZXJzaW9uPjUuNy4xLjA8L0FkZEluVmVyc2lvbj48SWQ+Y2MxN2U1YTYtYmQxOC00OTdkLTk4NGYtZDc5YWI1ZWM1NGU0PC9JZD48QmlibGlvZ3JhcGh5Q2l0YXRpb24+PEhlYWRpbmc+PFRleHRVbml0cz48VGV4dFVuaX</w:instrText>
      </w:r>
      <w:r w:rsidRPr="005D6FAB">
        <w:rPr>
          <w:rFonts w:cs="Times New Roman"/>
          <w:lang w:val="de-DE"/>
        </w:rPr>
        <w:instrText>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</w:instrText>
      </w:r>
      <w:r w:rsidRPr="005D6FAB">
        <w:rPr>
          <w:rFonts w:cs="Times New Roman"/>
          <w:lang w:val="en-GB"/>
        </w:rPr>
        <w:fldChar w:fldCharType="separate"/>
      </w:r>
      <w:bookmarkStart w:id="3" w:name="_CTVBIBLIOGRAPHY1"/>
      <w:bookmarkEnd w:id="3"/>
      <w:r w:rsidRPr="005D6FAB">
        <w:rPr>
          <w:rFonts w:cs="Times New Roman"/>
          <w:lang w:val="de-DE"/>
        </w:rPr>
        <w:t>1.</w:t>
      </w:r>
      <w:r w:rsidRPr="005D6FAB">
        <w:rPr>
          <w:rFonts w:cs="Times New Roman"/>
          <w:lang w:val="de-DE"/>
        </w:rPr>
        <w:tab/>
      </w:r>
      <w:bookmarkStart w:id="4" w:name="_CTVL00182697d87d9c34ecfa8d4e41e65601a8d"/>
      <w:r w:rsidRPr="005D6FAB">
        <w:rPr>
          <w:rFonts w:cs="Times New Roman"/>
          <w:lang w:val="de-DE"/>
        </w:rPr>
        <w:t xml:space="preserve">Mayring, P. </w:t>
      </w:r>
      <w:bookmarkEnd w:id="4"/>
      <w:r w:rsidRPr="005D6FAB">
        <w:rPr>
          <w:rFonts w:cs="Times New Roman"/>
          <w:i/>
          <w:lang w:val="de-DE"/>
        </w:rPr>
        <w:t xml:space="preserve">Qualitative Inhaltsanalyse </w:t>
      </w:r>
      <w:r w:rsidRPr="005D6FAB">
        <w:rPr>
          <w:rFonts w:cs="Times New Roman"/>
          <w:lang w:val="de-DE"/>
        </w:rPr>
        <w:t>(Springer Fachmedien Wiesbaden, 2020).</w:t>
      </w:r>
    </w:p>
    <w:p w14:paraId="700C479E" w14:textId="247CCA3F" w:rsidR="0095631E" w:rsidRPr="00CA02EA" w:rsidRDefault="00074621" w:rsidP="00665833">
      <w:pPr>
        <w:spacing w:line="480" w:lineRule="auto"/>
        <w:rPr>
          <w:rFonts w:eastAsia="Times New Roman" w:cs="Times New Roman"/>
          <w:b/>
          <w:i/>
          <w:szCs w:val="20"/>
          <w:lang w:val="de-DE"/>
        </w:rPr>
      </w:pPr>
      <w:r w:rsidRPr="005D6FAB">
        <w:rPr>
          <w:rFonts w:cs="Times New Roman"/>
          <w:lang w:val="en-GB"/>
        </w:rPr>
        <w:fldChar w:fldCharType="end"/>
      </w:r>
    </w:p>
    <w:sectPr w:rsidR="0095631E" w:rsidRPr="00CA02EA" w:rsidSect="0081450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footnotePr>
        <w:numFmt w:val="chicago"/>
      </w:footnotePr>
      <w:pgSz w:w="12240" w:h="15840"/>
      <w:pgMar w:top="1500" w:right="1020" w:bottom="800" w:left="1720" w:header="0" w:footer="61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AD9AAB" w14:textId="77777777" w:rsidR="00971A86" w:rsidRDefault="00971A86">
      <w:r>
        <w:separator/>
      </w:r>
    </w:p>
  </w:endnote>
  <w:endnote w:type="continuationSeparator" w:id="0">
    <w:p w14:paraId="19481CEE" w14:textId="77777777" w:rsidR="00971A86" w:rsidRDefault="00971A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19CF37" w14:textId="77777777" w:rsidR="006C33FC" w:rsidRDefault="006C33F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90723608"/>
      <w:docPartObj>
        <w:docPartGallery w:val="Page Numbers (Bottom of Page)"/>
        <w:docPartUnique/>
      </w:docPartObj>
    </w:sdtPr>
    <w:sdtEndPr/>
    <w:sdtContent>
      <w:p w14:paraId="73687968" w14:textId="3403E5DA" w:rsidR="006C33FC" w:rsidRDefault="006C33F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5219F1D8" w14:textId="43A3866A" w:rsidR="006C33FC" w:rsidRDefault="006C33FC">
    <w:pPr>
      <w:spacing w:line="14" w:lineRule="auto"/>
      <w:rPr>
        <w:szCs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D6C1C6" w14:textId="77777777" w:rsidR="006C33FC" w:rsidRDefault="006C33F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B1C193" w14:textId="77777777" w:rsidR="00971A86" w:rsidRDefault="00971A86">
      <w:r>
        <w:separator/>
      </w:r>
    </w:p>
  </w:footnote>
  <w:footnote w:type="continuationSeparator" w:id="0">
    <w:p w14:paraId="3CFC3BCD" w14:textId="77777777" w:rsidR="00971A86" w:rsidRDefault="00971A8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811C36" w14:textId="77777777" w:rsidR="006C33FC" w:rsidRDefault="006C33F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E3D3A8" w14:textId="77777777" w:rsidR="006C33FC" w:rsidRDefault="006C33FC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E28318" w14:textId="77777777" w:rsidR="006C33FC" w:rsidRDefault="006C33FC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5C84B0EC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768284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2D4E8B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F5244BA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F46EC9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B927F44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F1CD7C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3F2C01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60E296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1D43FA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1A2548"/>
    <w:multiLevelType w:val="hybridMultilevel"/>
    <w:tmpl w:val="E648E3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2C20DAE"/>
    <w:multiLevelType w:val="hybridMultilevel"/>
    <w:tmpl w:val="EA9CF3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5BA2334"/>
    <w:multiLevelType w:val="hybridMultilevel"/>
    <w:tmpl w:val="8E42DA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224679D"/>
    <w:multiLevelType w:val="hybridMultilevel"/>
    <w:tmpl w:val="9C6095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A8511F"/>
    <w:multiLevelType w:val="hybridMultilevel"/>
    <w:tmpl w:val="D7EC0F9A"/>
    <w:lvl w:ilvl="0" w:tplc="0D749478">
      <w:start w:val="1"/>
      <w:numFmt w:val="decimal"/>
      <w:lvlText w:val="%1."/>
      <w:lvlJc w:val="left"/>
      <w:pPr>
        <w:ind w:left="382" w:hanging="250"/>
      </w:pPr>
      <w:rPr>
        <w:rFonts w:ascii="Times New Roman" w:eastAsia="Times New Roman" w:hAnsi="Times New Roman" w:hint="default"/>
        <w:b/>
        <w:bCs/>
        <w:w w:val="99"/>
        <w:sz w:val="20"/>
        <w:szCs w:val="20"/>
      </w:rPr>
    </w:lvl>
    <w:lvl w:ilvl="1" w:tplc="3B429AF8">
      <w:start w:val="1"/>
      <w:numFmt w:val="bullet"/>
      <w:lvlText w:val="•"/>
      <w:lvlJc w:val="left"/>
      <w:pPr>
        <w:ind w:left="1366" w:hanging="250"/>
      </w:pPr>
      <w:rPr>
        <w:rFonts w:hint="default"/>
      </w:rPr>
    </w:lvl>
    <w:lvl w:ilvl="2" w:tplc="C14653B2">
      <w:start w:val="1"/>
      <w:numFmt w:val="bullet"/>
      <w:lvlText w:val="•"/>
      <w:lvlJc w:val="left"/>
      <w:pPr>
        <w:ind w:left="2352" w:hanging="250"/>
      </w:pPr>
      <w:rPr>
        <w:rFonts w:hint="default"/>
      </w:rPr>
    </w:lvl>
    <w:lvl w:ilvl="3" w:tplc="404C020C">
      <w:start w:val="1"/>
      <w:numFmt w:val="bullet"/>
      <w:lvlText w:val="•"/>
      <w:lvlJc w:val="left"/>
      <w:pPr>
        <w:ind w:left="3338" w:hanging="250"/>
      </w:pPr>
      <w:rPr>
        <w:rFonts w:hint="default"/>
      </w:rPr>
    </w:lvl>
    <w:lvl w:ilvl="4" w:tplc="D0421B84">
      <w:start w:val="1"/>
      <w:numFmt w:val="bullet"/>
      <w:lvlText w:val="•"/>
      <w:lvlJc w:val="left"/>
      <w:pPr>
        <w:ind w:left="4324" w:hanging="250"/>
      </w:pPr>
      <w:rPr>
        <w:rFonts w:hint="default"/>
      </w:rPr>
    </w:lvl>
    <w:lvl w:ilvl="5" w:tplc="D7B4B15E">
      <w:start w:val="1"/>
      <w:numFmt w:val="bullet"/>
      <w:lvlText w:val="•"/>
      <w:lvlJc w:val="left"/>
      <w:pPr>
        <w:ind w:left="5310" w:hanging="250"/>
      </w:pPr>
      <w:rPr>
        <w:rFonts w:hint="default"/>
      </w:rPr>
    </w:lvl>
    <w:lvl w:ilvl="6" w:tplc="F0DA7020">
      <w:start w:val="1"/>
      <w:numFmt w:val="bullet"/>
      <w:lvlText w:val="•"/>
      <w:lvlJc w:val="left"/>
      <w:pPr>
        <w:ind w:left="6296" w:hanging="250"/>
      </w:pPr>
      <w:rPr>
        <w:rFonts w:hint="default"/>
      </w:rPr>
    </w:lvl>
    <w:lvl w:ilvl="7" w:tplc="F650092C">
      <w:start w:val="1"/>
      <w:numFmt w:val="bullet"/>
      <w:lvlText w:val="•"/>
      <w:lvlJc w:val="left"/>
      <w:pPr>
        <w:ind w:left="7282" w:hanging="250"/>
      </w:pPr>
      <w:rPr>
        <w:rFonts w:hint="default"/>
      </w:rPr>
    </w:lvl>
    <w:lvl w:ilvl="8" w:tplc="582639B8">
      <w:start w:val="1"/>
      <w:numFmt w:val="bullet"/>
      <w:lvlText w:val="•"/>
      <w:lvlJc w:val="left"/>
      <w:pPr>
        <w:ind w:left="8268" w:hanging="250"/>
      </w:pPr>
      <w:rPr>
        <w:rFonts w:hint="default"/>
      </w:rPr>
    </w:lvl>
  </w:abstractNum>
  <w:abstractNum w:abstractNumId="15" w15:restartNumberingAfterBreak="0">
    <w:nsid w:val="38513044"/>
    <w:multiLevelType w:val="hybridMultilevel"/>
    <w:tmpl w:val="C5F83A34"/>
    <w:lvl w:ilvl="0" w:tplc="0407001B">
      <w:start w:val="1"/>
      <w:numFmt w:val="lowerRoman"/>
      <w:lvlText w:val="%1."/>
      <w:lvlJc w:val="righ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FAF66D0"/>
    <w:multiLevelType w:val="hybridMultilevel"/>
    <w:tmpl w:val="4CF817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0BC2D1E"/>
    <w:multiLevelType w:val="hybridMultilevel"/>
    <w:tmpl w:val="1AC8AC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3FA007A"/>
    <w:multiLevelType w:val="hybridMultilevel"/>
    <w:tmpl w:val="ED1006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45C45A0"/>
    <w:multiLevelType w:val="hybridMultilevel"/>
    <w:tmpl w:val="F9166D6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4E973FB"/>
    <w:multiLevelType w:val="hybridMultilevel"/>
    <w:tmpl w:val="10BEB69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5824C9A"/>
    <w:multiLevelType w:val="hybridMultilevel"/>
    <w:tmpl w:val="DE2AAF8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99768C5"/>
    <w:multiLevelType w:val="hybridMultilevel"/>
    <w:tmpl w:val="49AA947A"/>
    <w:lvl w:ilvl="0" w:tplc="E22E9B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CBC0047"/>
    <w:multiLevelType w:val="hybridMultilevel"/>
    <w:tmpl w:val="DE2AAF8C"/>
    <w:lvl w:ilvl="0" w:tplc="E632C0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6FF39E5"/>
    <w:multiLevelType w:val="hybridMultilevel"/>
    <w:tmpl w:val="230A7D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AA246EF"/>
    <w:multiLevelType w:val="hybridMultilevel"/>
    <w:tmpl w:val="E8C6B1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6C32F5"/>
    <w:multiLevelType w:val="hybridMultilevel"/>
    <w:tmpl w:val="35D20102"/>
    <w:lvl w:ilvl="0" w:tplc="E5EC3678">
      <w:start w:val="1"/>
      <w:numFmt w:val="bullet"/>
      <w:lvlText w:val="•"/>
      <w:lvlJc w:val="left"/>
      <w:pPr>
        <w:ind w:left="632" w:hanging="200"/>
      </w:pPr>
      <w:rPr>
        <w:rFonts w:ascii="Arial" w:eastAsia="Arial" w:hAnsi="Arial" w:hint="default"/>
        <w:i/>
        <w:w w:val="142"/>
        <w:sz w:val="20"/>
        <w:szCs w:val="20"/>
      </w:rPr>
    </w:lvl>
    <w:lvl w:ilvl="1" w:tplc="1EBC5422">
      <w:start w:val="1"/>
      <w:numFmt w:val="bullet"/>
      <w:lvlText w:val="•"/>
      <w:lvlJc w:val="left"/>
      <w:pPr>
        <w:ind w:left="1600" w:hanging="200"/>
      </w:pPr>
      <w:rPr>
        <w:rFonts w:hint="default"/>
      </w:rPr>
    </w:lvl>
    <w:lvl w:ilvl="2" w:tplc="2ED6217E">
      <w:start w:val="1"/>
      <w:numFmt w:val="bullet"/>
      <w:lvlText w:val="•"/>
      <w:lvlJc w:val="left"/>
      <w:pPr>
        <w:ind w:left="2560" w:hanging="200"/>
      </w:pPr>
      <w:rPr>
        <w:rFonts w:hint="default"/>
      </w:rPr>
    </w:lvl>
    <w:lvl w:ilvl="3" w:tplc="34D05CE4">
      <w:start w:val="1"/>
      <w:numFmt w:val="bullet"/>
      <w:lvlText w:val="•"/>
      <w:lvlJc w:val="left"/>
      <w:pPr>
        <w:ind w:left="3520" w:hanging="200"/>
      </w:pPr>
      <w:rPr>
        <w:rFonts w:hint="default"/>
      </w:rPr>
    </w:lvl>
    <w:lvl w:ilvl="4" w:tplc="F118BECC">
      <w:start w:val="1"/>
      <w:numFmt w:val="bullet"/>
      <w:lvlText w:val="•"/>
      <w:lvlJc w:val="left"/>
      <w:pPr>
        <w:ind w:left="4480" w:hanging="200"/>
      </w:pPr>
      <w:rPr>
        <w:rFonts w:hint="default"/>
      </w:rPr>
    </w:lvl>
    <w:lvl w:ilvl="5" w:tplc="080E4E66">
      <w:start w:val="1"/>
      <w:numFmt w:val="bullet"/>
      <w:lvlText w:val="•"/>
      <w:lvlJc w:val="left"/>
      <w:pPr>
        <w:ind w:left="5440" w:hanging="200"/>
      </w:pPr>
      <w:rPr>
        <w:rFonts w:hint="default"/>
      </w:rPr>
    </w:lvl>
    <w:lvl w:ilvl="6" w:tplc="EDCE8DEC">
      <w:start w:val="1"/>
      <w:numFmt w:val="bullet"/>
      <w:lvlText w:val="•"/>
      <w:lvlJc w:val="left"/>
      <w:pPr>
        <w:ind w:left="6400" w:hanging="200"/>
      </w:pPr>
      <w:rPr>
        <w:rFonts w:hint="default"/>
      </w:rPr>
    </w:lvl>
    <w:lvl w:ilvl="7" w:tplc="2800FFF6">
      <w:start w:val="1"/>
      <w:numFmt w:val="bullet"/>
      <w:lvlText w:val="•"/>
      <w:lvlJc w:val="left"/>
      <w:pPr>
        <w:ind w:left="7360" w:hanging="200"/>
      </w:pPr>
      <w:rPr>
        <w:rFonts w:hint="default"/>
      </w:rPr>
    </w:lvl>
    <w:lvl w:ilvl="8" w:tplc="28EC43EE">
      <w:start w:val="1"/>
      <w:numFmt w:val="bullet"/>
      <w:lvlText w:val="•"/>
      <w:lvlJc w:val="left"/>
      <w:pPr>
        <w:ind w:left="8320" w:hanging="200"/>
      </w:pPr>
      <w:rPr>
        <w:rFonts w:hint="default"/>
      </w:rPr>
    </w:lvl>
  </w:abstractNum>
  <w:abstractNum w:abstractNumId="27" w15:restartNumberingAfterBreak="0">
    <w:nsid w:val="62703482"/>
    <w:multiLevelType w:val="hybridMultilevel"/>
    <w:tmpl w:val="5F28F73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43C1CF7"/>
    <w:multiLevelType w:val="hybridMultilevel"/>
    <w:tmpl w:val="B4328A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45A2EC5"/>
    <w:multiLevelType w:val="hybridMultilevel"/>
    <w:tmpl w:val="CD2232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69745F8"/>
    <w:multiLevelType w:val="hybridMultilevel"/>
    <w:tmpl w:val="1F70753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6A26D4B"/>
    <w:multiLevelType w:val="hybridMultilevel"/>
    <w:tmpl w:val="ECD07446"/>
    <w:lvl w:ilvl="0" w:tplc="E22E9B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D64313D"/>
    <w:multiLevelType w:val="hybridMultilevel"/>
    <w:tmpl w:val="76D08B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F581D2C"/>
    <w:multiLevelType w:val="hybridMultilevel"/>
    <w:tmpl w:val="EE84CEB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26"/>
  </w:num>
  <w:num w:numId="3">
    <w:abstractNumId w:val="19"/>
  </w:num>
  <w:num w:numId="4">
    <w:abstractNumId w:val="18"/>
  </w:num>
  <w:num w:numId="5">
    <w:abstractNumId w:val="16"/>
  </w:num>
  <w:num w:numId="6">
    <w:abstractNumId w:val="33"/>
  </w:num>
  <w:num w:numId="7">
    <w:abstractNumId w:val="20"/>
  </w:num>
  <w:num w:numId="8">
    <w:abstractNumId w:val="30"/>
  </w:num>
  <w:num w:numId="9">
    <w:abstractNumId w:val="15"/>
  </w:num>
  <w:num w:numId="10">
    <w:abstractNumId w:val="27"/>
  </w:num>
  <w:num w:numId="11">
    <w:abstractNumId w:val="10"/>
  </w:num>
  <w:num w:numId="12">
    <w:abstractNumId w:val="32"/>
  </w:num>
  <w:num w:numId="13">
    <w:abstractNumId w:val="25"/>
  </w:num>
  <w:num w:numId="14">
    <w:abstractNumId w:val="29"/>
  </w:num>
  <w:num w:numId="15">
    <w:abstractNumId w:val="13"/>
  </w:num>
  <w:num w:numId="16">
    <w:abstractNumId w:val="31"/>
  </w:num>
  <w:num w:numId="17">
    <w:abstractNumId w:val="17"/>
  </w:num>
  <w:num w:numId="18">
    <w:abstractNumId w:val="24"/>
  </w:num>
  <w:num w:numId="19">
    <w:abstractNumId w:val="11"/>
  </w:num>
  <w:num w:numId="20">
    <w:abstractNumId w:val="12"/>
  </w:num>
  <w:num w:numId="21">
    <w:abstractNumId w:val="28"/>
  </w:num>
  <w:num w:numId="22">
    <w:abstractNumId w:val="22"/>
  </w:num>
  <w:num w:numId="23">
    <w:abstractNumId w:val="23"/>
  </w:num>
  <w:num w:numId="24">
    <w:abstractNumId w:val="0"/>
  </w:num>
  <w:num w:numId="25">
    <w:abstractNumId w:val="1"/>
  </w:num>
  <w:num w:numId="26">
    <w:abstractNumId w:val="2"/>
  </w:num>
  <w:num w:numId="27">
    <w:abstractNumId w:val="3"/>
  </w:num>
  <w:num w:numId="28">
    <w:abstractNumId w:val="4"/>
  </w:num>
  <w:num w:numId="29">
    <w:abstractNumId w:val="5"/>
  </w:num>
  <w:num w:numId="30">
    <w:abstractNumId w:val="6"/>
  </w:num>
  <w:num w:numId="31">
    <w:abstractNumId w:val="7"/>
  </w:num>
  <w:num w:numId="32">
    <w:abstractNumId w:val="8"/>
  </w:num>
  <w:num w:numId="33">
    <w:abstractNumId w:val="9"/>
  </w:num>
  <w:num w:numId="34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E5E"/>
    <w:rsid w:val="000018FD"/>
    <w:rsid w:val="000060D4"/>
    <w:rsid w:val="00010919"/>
    <w:rsid w:val="00010AE4"/>
    <w:rsid w:val="0001229E"/>
    <w:rsid w:val="000159A7"/>
    <w:rsid w:val="00020199"/>
    <w:rsid w:val="00025195"/>
    <w:rsid w:val="0002694D"/>
    <w:rsid w:val="000271B5"/>
    <w:rsid w:val="0003482E"/>
    <w:rsid w:val="00036CBF"/>
    <w:rsid w:val="0005630E"/>
    <w:rsid w:val="00056FCB"/>
    <w:rsid w:val="00074621"/>
    <w:rsid w:val="00091BD7"/>
    <w:rsid w:val="000A16D6"/>
    <w:rsid w:val="000A466A"/>
    <w:rsid w:val="000B70B9"/>
    <w:rsid w:val="000D3BBF"/>
    <w:rsid w:val="000D3E74"/>
    <w:rsid w:val="000D4893"/>
    <w:rsid w:val="000D5337"/>
    <w:rsid w:val="000E1724"/>
    <w:rsid w:val="000E26D1"/>
    <w:rsid w:val="000E3236"/>
    <w:rsid w:val="000F2DF7"/>
    <w:rsid w:val="000F6E5A"/>
    <w:rsid w:val="001027AF"/>
    <w:rsid w:val="001065F6"/>
    <w:rsid w:val="001126EF"/>
    <w:rsid w:val="0011562B"/>
    <w:rsid w:val="0012087B"/>
    <w:rsid w:val="00135354"/>
    <w:rsid w:val="00146368"/>
    <w:rsid w:val="0014740D"/>
    <w:rsid w:val="0016047F"/>
    <w:rsid w:val="00160D24"/>
    <w:rsid w:val="00162B78"/>
    <w:rsid w:val="00175E06"/>
    <w:rsid w:val="001778A7"/>
    <w:rsid w:val="00185A49"/>
    <w:rsid w:val="00190C76"/>
    <w:rsid w:val="001916B3"/>
    <w:rsid w:val="00196784"/>
    <w:rsid w:val="001B28AF"/>
    <w:rsid w:val="001B57A1"/>
    <w:rsid w:val="001C3362"/>
    <w:rsid w:val="001C5AFE"/>
    <w:rsid w:val="001C74B4"/>
    <w:rsid w:val="001D6C4C"/>
    <w:rsid w:val="001D7519"/>
    <w:rsid w:val="001E3B36"/>
    <w:rsid w:val="00201EA6"/>
    <w:rsid w:val="002160FF"/>
    <w:rsid w:val="00216DE1"/>
    <w:rsid w:val="002179A1"/>
    <w:rsid w:val="00234E3E"/>
    <w:rsid w:val="00247490"/>
    <w:rsid w:val="00254B5F"/>
    <w:rsid w:val="00257D88"/>
    <w:rsid w:val="00261ADC"/>
    <w:rsid w:val="00267A76"/>
    <w:rsid w:val="00272467"/>
    <w:rsid w:val="00286BE0"/>
    <w:rsid w:val="00295901"/>
    <w:rsid w:val="002A256C"/>
    <w:rsid w:val="002A3C7B"/>
    <w:rsid w:val="002B060E"/>
    <w:rsid w:val="002B443F"/>
    <w:rsid w:val="002C1CF1"/>
    <w:rsid w:val="002C2A6C"/>
    <w:rsid w:val="002C3520"/>
    <w:rsid w:val="002C5F1B"/>
    <w:rsid w:val="002C667C"/>
    <w:rsid w:val="002D03D3"/>
    <w:rsid w:val="002D7875"/>
    <w:rsid w:val="002E0B65"/>
    <w:rsid w:val="002E2B46"/>
    <w:rsid w:val="002E5FCD"/>
    <w:rsid w:val="002E6484"/>
    <w:rsid w:val="002F115A"/>
    <w:rsid w:val="002F7F20"/>
    <w:rsid w:val="003011D1"/>
    <w:rsid w:val="00302C4F"/>
    <w:rsid w:val="00313821"/>
    <w:rsid w:val="00314361"/>
    <w:rsid w:val="00315826"/>
    <w:rsid w:val="00321950"/>
    <w:rsid w:val="00321B41"/>
    <w:rsid w:val="00336179"/>
    <w:rsid w:val="00336DB9"/>
    <w:rsid w:val="003400BA"/>
    <w:rsid w:val="00343D93"/>
    <w:rsid w:val="00352B27"/>
    <w:rsid w:val="00357C81"/>
    <w:rsid w:val="0036061C"/>
    <w:rsid w:val="00367AFF"/>
    <w:rsid w:val="003747B8"/>
    <w:rsid w:val="0037752A"/>
    <w:rsid w:val="003811AA"/>
    <w:rsid w:val="00387F86"/>
    <w:rsid w:val="00392DA5"/>
    <w:rsid w:val="003978D4"/>
    <w:rsid w:val="003B5579"/>
    <w:rsid w:val="003B70FE"/>
    <w:rsid w:val="003B7CDB"/>
    <w:rsid w:val="003C50E5"/>
    <w:rsid w:val="003D0AC7"/>
    <w:rsid w:val="003D4917"/>
    <w:rsid w:val="003E1A6E"/>
    <w:rsid w:val="003E2850"/>
    <w:rsid w:val="003E4540"/>
    <w:rsid w:val="003E5D71"/>
    <w:rsid w:val="003F7C29"/>
    <w:rsid w:val="00403298"/>
    <w:rsid w:val="00417F57"/>
    <w:rsid w:val="004260D1"/>
    <w:rsid w:val="00441261"/>
    <w:rsid w:val="00443A0A"/>
    <w:rsid w:val="00455CAD"/>
    <w:rsid w:val="00465738"/>
    <w:rsid w:val="004657B0"/>
    <w:rsid w:val="00472C43"/>
    <w:rsid w:val="00474B31"/>
    <w:rsid w:val="004762ED"/>
    <w:rsid w:val="00484A7A"/>
    <w:rsid w:val="00487F4D"/>
    <w:rsid w:val="00496ABB"/>
    <w:rsid w:val="004A36C2"/>
    <w:rsid w:val="004A751C"/>
    <w:rsid w:val="004B2009"/>
    <w:rsid w:val="004C2BD8"/>
    <w:rsid w:val="004C2F63"/>
    <w:rsid w:val="004C383C"/>
    <w:rsid w:val="004D6E65"/>
    <w:rsid w:val="004E6ABC"/>
    <w:rsid w:val="004E6C77"/>
    <w:rsid w:val="004E7642"/>
    <w:rsid w:val="004F1E1A"/>
    <w:rsid w:val="004F24CB"/>
    <w:rsid w:val="00506159"/>
    <w:rsid w:val="00506E6F"/>
    <w:rsid w:val="0052008D"/>
    <w:rsid w:val="0052238B"/>
    <w:rsid w:val="005274BA"/>
    <w:rsid w:val="00532F4F"/>
    <w:rsid w:val="00541E39"/>
    <w:rsid w:val="005441EC"/>
    <w:rsid w:val="00550F87"/>
    <w:rsid w:val="00562FA6"/>
    <w:rsid w:val="00562FFB"/>
    <w:rsid w:val="00582121"/>
    <w:rsid w:val="00582981"/>
    <w:rsid w:val="005846C8"/>
    <w:rsid w:val="00593703"/>
    <w:rsid w:val="00597957"/>
    <w:rsid w:val="005A34FB"/>
    <w:rsid w:val="005A671F"/>
    <w:rsid w:val="005B1B26"/>
    <w:rsid w:val="005B2A2F"/>
    <w:rsid w:val="005D055B"/>
    <w:rsid w:val="005D3832"/>
    <w:rsid w:val="005D6FAB"/>
    <w:rsid w:val="005E064F"/>
    <w:rsid w:val="005E0F8F"/>
    <w:rsid w:val="005F1A53"/>
    <w:rsid w:val="00602859"/>
    <w:rsid w:val="0060756E"/>
    <w:rsid w:val="00612A91"/>
    <w:rsid w:val="00621225"/>
    <w:rsid w:val="006303D0"/>
    <w:rsid w:val="00634E50"/>
    <w:rsid w:val="006403DB"/>
    <w:rsid w:val="00646999"/>
    <w:rsid w:val="00653DA5"/>
    <w:rsid w:val="00654344"/>
    <w:rsid w:val="00665133"/>
    <w:rsid w:val="00665833"/>
    <w:rsid w:val="006674F9"/>
    <w:rsid w:val="006703E1"/>
    <w:rsid w:val="00670F46"/>
    <w:rsid w:val="00684642"/>
    <w:rsid w:val="006A28D2"/>
    <w:rsid w:val="006B3CE7"/>
    <w:rsid w:val="006C0C62"/>
    <w:rsid w:val="006C128D"/>
    <w:rsid w:val="006C33FC"/>
    <w:rsid w:val="006C6CCE"/>
    <w:rsid w:val="006C73F3"/>
    <w:rsid w:val="006D0E6E"/>
    <w:rsid w:val="006D4787"/>
    <w:rsid w:val="006D6F03"/>
    <w:rsid w:val="006D7F5A"/>
    <w:rsid w:val="006E4998"/>
    <w:rsid w:val="006E5B6C"/>
    <w:rsid w:val="006E63F6"/>
    <w:rsid w:val="006F7931"/>
    <w:rsid w:val="00703F9B"/>
    <w:rsid w:val="0070535E"/>
    <w:rsid w:val="007116F3"/>
    <w:rsid w:val="00713617"/>
    <w:rsid w:val="00715B08"/>
    <w:rsid w:val="007228BB"/>
    <w:rsid w:val="0073192D"/>
    <w:rsid w:val="00737B76"/>
    <w:rsid w:val="007402C1"/>
    <w:rsid w:val="00741016"/>
    <w:rsid w:val="00744EFF"/>
    <w:rsid w:val="007533F9"/>
    <w:rsid w:val="00755F06"/>
    <w:rsid w:val="007739D4"/>
    <w:rsid w:val="0078763B"/>
    <w:rsid w:val="0079459C"/>
    <w:rsid w:val="007A0F2B"/>
    <w:rsid w:val="007B0475"/>
    <w:rsid w:val="007B1E6D"/>
    <w:rsid w:val="007C1FB6"/>
    <w:rsid w:val="007C7076"/>
    <w:rsid w:val="007C7848"/>
    <w:rsid w:val="007D3059"/>
    <w:rsid w:val="007D3872"/>
    <w:rsid w:val="007F33B2"/>
    <w:rsid w:val="008060E1"/>
    <w:rsid w:val="0081276F"/>
    <w:rsid w:val="0081450E"/>
    <w:rsid w:val="00815F1B"/>
    <w:rsid w:val="008448CA"/>
    <w:rsid w:val="00844E05"/>
    <w:rsid w:val="00847922"/>
    <w:rsid w:val="00850545"/>
    <w:rsid w:val="00883A44"/>
    <w:rsid w:val="00884F2B"/>
    <w:rsid w:val="008942E6"/>
    <w:rsid w:val="008A16D4"/>
    <w:rsid w:val="008A68A8"/>
    <w:rsid w:val="008B1F1D"/>
    <w:rsid w:val="008C4DE6"/>
    <w:rsid w:val="008C5BD9"/>
    <w:rsid w:val="008C5BEC"/>
    <w:rsid w:val="008C6851"/>
    <w:rsid w:val="008C6FD1"/>
    <w:rsid w:val="008D78E9"/>
    <w:rsid w:val="008F68BD"/>
    <w:rsid w:val="0090105B"/>
    <w:rsid w:val="009012D4"/>
    <w:rsid w:val="009115A6"/>
    <w:rsid w:val="00914AE8"/>
    <w:rsid w:val="00922F45"/>
    <w:rsid w:val="009256C1"/>
    <w:rsid w:val="00934264"/>
    <w:rsid w:val="009372BC"/>
    <w:rsid w:val="0094682D"/>
    <w:rsid w:val="00952E60"/>
    <w:rsid w:val="00956275"/>
    <w:rsid w:val="0095631E"/>
    <w:rsid w:val="00960C1D"/>
    <w:rsid w:val="009706A2"/>
    <w:rsid w:val="00971A86"/>
    <w:rsid w:val="00987BF3"/>
    <w:rsid w:val="00991BA3"/>
    <w:rsid w:val="009A2F6A"/>
    <w:rsid w:val="009A3268"/>
    <w:rsid w:val="009A6464"/>
    <w:rsid w:val="009A7745"/>
    <w:rsid w:val="009B0724"/>
    <w:rsid w:val="009D3731"/>
    <w:rsid w:val="009D5486"/>
    <w:rsid w:val="009D5D5E"/>
    <w:rsid w:val="009D6946"/>
    <w:rsid w:val="009E0F64"/>
    <w:rsid w:val="009F5633"/>
    <w:rsid w:val="00A01B69"/>
    <w:rsid w:val="00A054EE"/>
    <w:rsid w:val="00A138D3"/>
    <w:rsid w:val="00A207FC"/>
    <w:rsid w:val="00A22841"/>
    <w:rsid w:val="00A23950"/>
    <w:rsid w:val="00A266EE"/>
    <w:rsid w:val="00A516D5"/>
    <w:rsid w:val="00A73286"/>
    <w:rsid w:val="00A739B1"/>
    <w:rsid w:val="00A7676A"/>
    <w:rsid w:val="00A903E3"/>
    <w:rsid w:val="00A90FA0"/>
    <w:rsid w:val="00A973AD"/>
    <w:rsid w:val="00A97F1F"/>
    <w:rsid w:val="00AA7722"/>
    <w:rsid w:val="00AB30BF"/>
    <w:rsid w:val="00AC1EAC"/>
    <w:rsid w:val="00AC3993"/>
    <w:rsid w:val="00AD1CBB"/>
    <w:rsid w:val="00AD575A"/>
    <w:rsid w:val="00AE3150"/>
    <w:rsid w:val="00AF0957"/>
    <w:rsid w:val="00B016DD"/>
    <w:rsid w:val="00B04065"/>
    <w:rsid w:val="00B1268D"/>
    <w:rsid w:val="00B1451E"/>
    <w:rsid w:val="00B14DFF"/>
    <w:rsid w:val="00B23C32"/>
    <w:rsid w:val="00B37549"/>
    <w:rsid w:val="00B53BC0"/>
    <w:rsid w:val="00B56FDF"/>
    <w:rsid w:val="00B6599E"/>
    <w:rsid w:val="00B73B2B"/>
    <w:rsid w:val="00B80E5C"/>
    <w:rsid w:val="00B80FBE"/>
    <w:rsid w:val="00B85901"/>
    <w:rsid w:val="00B85A2D"/>
    <w:rsid w:val="00B860A1"/>
    <w:rsid w:val="00B879E1"/>
    <w:rsid w:val="00B90E4C"/>
    <w:rsid w:val="00B95B29"/>
    <w:rsid w:val="00BA0857"/>
    <w:rsid w:val="00BA50B8"/>
    <w:rsid w:val="00BA5FFB"/>
    <w:rsid w:val="00BA7F72"/>
    <w:rsid w:val="00BB437C"/>
    <w:rsid w:val="00BD727E"/>
    <w:rsid w:val="00BE0C22"/>
    <w:rsid w:val="00BF107A"/>
    <w:rsid w:val="00BF696A"/>
    <w:rsid w:val="00BF7C86"/>
    <w:rsid w:val="00C006DC"/>
    <w:rsid w:val="00C02458"/>
    <w:rsid w:val="00C20037"/>
    <w:rsid w:val="00C346BD"/>
    <w:rsid w:val="00C36CBB"/>
    <w:rsid w:val="00C37BC7"/>
    <w:rsid w:val="00C41064"/>
    <w:rsid w:val="00C5649A"/>
    <w:rsid w:val="00C6059D"/>
    <w:rsid w:val="00C60C48"/>
    <w:rsid w:val="00C62AF4"/>
    <w:rsid w:val="00C74A38"/>
    <w:rsid w:val="00C75378"/>
    <w:rsid w:val="00C77E14"/>
    <w:rsid w:val="00CA02EA"/>
    <w:rsid w:val="00CA399F"/>
    <w:rsid w:val="00CA41E5"/>
    <w:rsid w:val="00CA657F"/>
    <w:rsid w:val="00CA7E73"/>
    <w:rsid w:val="00CC145E"/>
    <w:rsid w:val="00CC6AC9"/>
    <w:rsid w:val="00CD3B45"/>
    <w:rsid w:val="00CF0EA2"/>
    <w:rsid w:val="00CF357A"/>
    <w:rsid w:val="00D00EE2"/>
    <w:rsid w:val="00D01AA0"/>
    <w:rsid w:val="00D13D90"/>
    <w:rsid w:val="00D17053"/>
    <w:rsid w:val="00D23253"/>
    <w:rsid w:val="00D42D4F"/>
    <w:rsid w:val="00D45693"/>
    <w:rsid w:val="00D51B5B"/>
    <w:rsid w:val="00D57991"/>
    <w:rsid w:val="00D64C13"/>
    <w:rsid w:val="00D67634"/>
    <w:rsid w:val="00D704C0"/>
    <w:rsid w:val="00D816F1"/>
    <w:rsid w:val="00D86FC8"/>
    <w:rsid w:val="00D9757E"/>
    <w:rsid w:val="00DA44EE"/>
    <w:rsid w:val="00DA4BE0"/>
    <w:rsid w:val="00DA4E20"/>
    <w:rsid w:val="00DB260A"/>
    <w:rsid w:val="00DE30DA"/>
    <w:rsid w:val="00DE7393"/>
    <w:rsid w:val="00DF1BD2"/>
    <w:rsid w:val="00DF31C5"/>
    <w:rsid w:val="00DF4E22"/>
    <w:rsid w:val="00E06541"/>
    <w:rsid w:val="00E1541A"/>
    <w:rsid w:val="00E2464B"/>
    <w:rsid w:val="00E27112"/>
    <w:rsid w:val="00E27E87"/>
    <w:rsid w:val="00E31FBA"/>
    <w:rsid w:val="00E4732F"/>
    <w:rsid w:val="00E54513"/>
    <w:rsid w:val="00E62D02"/>
    <w:rsid w:val="00E62F03"/>
    <w:rsid w:val="00E65943"/>
    <w:rsid w:val="00E72B7C"/>
    <w:rsid w:val="00E95BFA"/>
    <w:rsid w:val="00EA1163"/>
    <w:rsid w:val="00EA72DB"/>
    <w:rsid w:val="00EB1F5E"/>
    <w:rsid w:val="00EB52CF"/>
    <w:rsid w:val="00EC3734"/>
    <w:rsid w:val="00ED0824"/>
    <w:rsid w:val="00EE3C8B"/>
    <w:rsid w:val="00EE5006"/>
    <w:rsid w:val="00EF1EF4"/>
    <w:rsid w:val="00EF4B03"/>
    <w:rsid w:val="00EF69E1"/>
    <w:rsid w:val="00F03E5E"/>
    <w:rsid w:val="00F13CF1"/>
    <w:rsid w:val="00F23B60"/>
    <w:rsid w:val="00F30470"/>
    <w:rsid w:val="00F344C8"/>
    <w:rsid w:val="00F5308C"/>
    <w:rsid w:val="00F538EE"/>
    <w:rsid w:val="00F64269"/>
    <w:rsid w:val="00F7693C"/>
    <w:rsid w:val="00FA188B"/>
    <w:rsid w:val="00FA5DA9"/>
    <w:rsid w:val="00FA699A"/>
    <w:rsid w:val="00FC5042"/>
    <w:rsid w:val="00FD35A5"/>
    <w:rsid w:val="00FD7E76"/>
    <w:rsid w:val="00FE343C"/>
    <w:rsid w:val="00FF4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C24F2D2"/>
  <w15:docId w15:val="{092B33BC-B057-4B1D-89C9-59EFF6213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60D24"/>
    <w:rPr>
      <w:rFonts w:ascii="Times New Roman" w:hAnsi="Times New Roman"/>
      <w:sz w:val="20"/>
    </w:rPr>
  </w:style>
  <w:style w:type="paragraph" w:styleId="berschrift1">
    <w:name w:val="heading 1"/>
    <w:basedOn w:val="Standard"/>
    <w:link w:val="berschrift1Zchn"/>
    <w:uiPriority w:val="9"/>
    <w:qFormat/>
    <w:pPr>
      <w:ind w:left="133"/>
      <w:outlineLvl w:val="0"/>
    </w:pPr>
    <w:rPr>
      <w:rFonts w:ascii="Arial" w:eastAsia="Arial" w:hAnsi="Arial"/>
      <w:b/>
      <w:bCs/>
      <w:sz w:val="24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60D24"/>
    <w:pPr>
      <w:keepNext/>
      <w:keepLines/>
      <w:spacing w:before="40"/>
      <w:outlineLvl w:val="1"/>
    </w:pPr>
    <w:rPr>
      <w:rFonts w:ascii="Arial" w:eastAsiaTheme="majorEastAsia" w:hAnsi="Arial" w:cstheme="majorBidi"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D3BB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D3BB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D3BB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D3BBF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D3BB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D3BBF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D3BBF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link w:val="TextkrperZchn"/>
    <w:uiPriority w:val="1"/>
    <w:qFormat/>
    <w:pPr>
      <w:ind w:left="133"/>
    </w:pPr>
    <w:rPr>
      <w:rFonts w:eastAsia="Times New Roman"/>
      <w:szCs w:val="20"/>
    </w:r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</w:style>
  <w:style w:type="paragraph" w:styleId="Funotentext">
    <w:name w:val="footnote text"/>
    <w:basedOn w:val="Standard"/>
    <w:link w:val="FunotentextZchn"/>
    <w:unhideWhenUsed/>
    <w:rsid w:val="002E0B65"/>
    <w:rPr>
      <w:szCs w:val="20"/>
    </w:rPr>
  </w:style>
  <w:style w:type="character" w:customStyle="1" w:styleId="FunotentextZchn">
    <w:name w:val="Fußnotentext Zchn"/>
    <w:basedOn w:val="Absatz-Standardschriftart"/>
    <w:link w:val="Funotentext"/>
    <w:rsid w:val="002E0B65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2E0B65"/>
    <w:rPr>
      <w:vertAlign w:val="superscript"/>
    </w:rPr>
  </w:style>
  <w:style w:type="table" w:styleId="Gitternetztabelle1hell">
    <w:name w:val="Grid Table 1 Light"/>
    <w:basedOn w:val="NormaleTabelle"/>
    <w:uiPriority w:val="46"/>
    <w:rsid w:val="002E0B65"/>
    <w:pPr>
      <w:widowControl/>
    </w:pPr>
    <w:rPr>
      <w:rFonts w:ascii="Times New Roman" w:eastAsia="Times New Roman" w:hAnsi="Times New Roman" w:cs="Times New Roman"/>
      <w:sz w:val="20"/>
      <w:szCs w:val="20"/>
      <w:lang w:eastAsia="ja-JP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Absatz-Standardschriftart"/>
    <w:uiPriority w:val="99"/>
    <w:unhideWhenUsed/>
    <w:rsid w:val="00E65943"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65943"/>
    <w:rPr>
      <w:color w:val="605E5C"/>
      <w:shd w:val="clear" w:color="auto" w:fill="E1DFDD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674F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674F9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344C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344C8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344C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344C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344C8"/>
    <w:rPr>
      <w:b/>
      <w:bCs/>
      <w:sz w:val="20"/>
      <w:szCs w:val="20"/>
    </w:rPr>
  </w:style>
  <w:style w:type="paragraph" w:customStyle="1" w:styleId="CitaviBibliographyEntry">
    <w:name w:val="Citavi Bibliography Entry"/>
    <w:basedOn w:val="Standard"/>
    <w:link w:val="CitaviBibliographyEntryZchn"/>
    <w:rsid w:val="000D3BBF"/>
    <w:pPr>
      <w:tabs>
        <w:tab w:val="left" w:pos="340"/>
      </w:tabs>
      <w:spacing w:after="120"/>
      <w:ind w:left="340" w:hanging="340"/>
    </w:pPr>
    <w:rPr>
      <w:rFonts w:eastAsia="Times New Roman"/>
      <w:szCs w:val="20"/>
    </w:rPr>
  </w:style>
  <w:style w:type="character" w:customStyle="1" w:styleId="TextkrperZchn">
    <w:name w:val="Textkörper Zchn"/>
    <w:basedOn w:val="Absatz-Standardschriftart"/>
    <w:link w:val="Textkrper"/>
    <w:uiPriority w:val="1"/>
    <w:rsid w:val="000D3BBF"/>
    <w:rPr>
      <w:rFonts w:ascii="Times New Roman" w:eastAsia="Times New Roman" w:hAnsi="Times New Roman"/>
      <w:sz w:val="20"/>
      <w:szCs w:val="20"/>
    </w:rPr>
  </w:style>
  <w:style w:type="character" w:customStyle="1" w:styleId="CitaviBibliographyEntryZchn">
    <w:name w:val="Citavi Bibliography Entry Zchn"/>
    <w:basedOn w:val="TextkrperZchn"/>
    <w:link w:val="CitaviBibliographyEntry"/>
    <w:rsid w:val="000D3BBF"/>
    <w:rPr>
      <w:rFonts w:ascii="Times New Roman" w:eastAsia="Times New Roman" w:hAnsi="Times New Roman"/>
      <w:sz w:val="20"/>
      <w:szCs w:val="20"/>
    </w:rPr>
  </w:style>
  <w:style w:type="paragraph" w:customStyle="1" w:styleId="CitaviBibliographyHeading">
    <w:name w:val="Citavi Bibliography Heading"/>
    <w:basedOn w:val="berschrift1"/>
    <w:link w:val="CitaviBibliographyHeadingZchn"/>
    <w:rsid w:val="000D3BBF"/>
  </w:style>
  <w:style w:type="character" w:customStyle="1" w:styleId="CitaviBibliographyHeadingZchn">
    <w:name w:val="Citavi Bibliography Heading Zchn"/>
    <w:basedOn w:val="TextkrperZchn"/>
    <w:link w:val="CitaviBibliographyHeading"/>
    <w:rsid w:val="000D3BBF"/>
    <w:rPr>
      <w:rFonts w:ascii="Arial" w:eastAsia="Arial" w:hAnsi="Arial"/>
      <w:b/>
      <w:bCs/>
      <w:sz w:val="24"/>
      <w:szCs w:val="24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0D3BBF"/>
    <w:pPr>
      <w:spacing w:before="129" w:line="249" w:lineRule="auto"/>
      <w:ind w:right="145" w:hanging="7"/>
      <w:outlineLvl w:val="9"/>
    </w:pPr>
    <w:rPr>
      <w:lang w:val="en-GB"/>
    </w:rPr>
  </w:style>
  <w:style w:type="character" w:customStyle="1" w:styleId="CitaviBibliographySubheading1Zchn">
    <w:name w:val="Citavi Bibliography Subheading 1 Zchn"/>
    <w:basedOn w:val="TextkrperZchn"/>
    <w:link w:val="CitaviBibliographySubheading1"/>
    <w:rsid w:val="000D3BBF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60D24"/>
    <w:rPr>
      <w:rFonts w:ascii="Arial" w:eastAsiaTheme="majorEastAsia" w:hAnsi="Arial" w:cstheme="majorBidi"/>
      <w:sz w:val="24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0D3BBF"/>
    <w:pPr>
      <w:spacing w:before="129" w:line="249" w:lineRule="auto"/>
      <w:ind w:right="145" w:hanging="7"/>
      <w:outlineLvl w:val="9"/>
    </w:pPr>
    <w:rPr>
      <w:lang w:val="en-GB"/>
    </w:rPr>
  </w:style>
  <w:style w:type="character" w:customStyle="1" w:styleId="CitaviBibliographySubheading2Zchn">
    <w:name w:val="Citavi Bibliography Subheading 2 Zchn"/>
    <w:basedOn w:val="TextkrperZchn"/>
    <w:link w:val="CitaviBibliographySubheading2"/>
    <w:rsid w:val="000D3BBF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D3BB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0D3BBF"/>
    <w:pPr>
      <w:spacing w:before="129" w:line="249" w:lineRule="auto"/>
      <w:ind w:right="145" w:hanging="7"/>
      <w:outlineLvl w:val="9"/>
    </w:pPr>
    <w:rPr>
      <w:szCs w:val="20"/>
      <w:lang w:val="en-GB"/>
    </w:rPr>
  </w:style>
  <w:style w:type="character" w:customStyle="1" w:styleId="CitaviBibliographySubheading3Zchn">
    <w:name w:val="Citavi Bibliography Subheading 3 Zchn"/>
    <w:basedOn w:val="TextkrperZchn"/>
    <w:link w:val="CitaviBibliographySubheading3"/>
    <w:rsid w:val="000D3BBF"/>
    <w:rPr>
      <w:rFonts w:asciiTheme="majorHAnsi" w:eastAsiaTheme="majorEastAsia" w:hAnsiTheme="majorHAnsi" w:cstheme="majorBidi"/>
      <w:i/>
      <w:iCs/>
      <w:color w:val="365F91" w:themeColor="accent1" w:themeShade="BF"/>
      <w:sz w:val="20"/>
      <w:szCs w:val="20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D3BBF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0D3BBF"/>
    <w:pPr>
      <w:spacing w:before="129" w:line="249" w:lineRule="auto"/>
      <w:ind w:right="145" w:hanging="7"/>
      <w:outlineLvl w:val="9"/>
    </w:pPr>
    <w:rPr>
      <w:szCs w:val="20"/>
      <w:lang w:val="en-GB"/>
    </w:rPr>
  </w:style>
  <w:style w:type="character" w:customStyle="1" w:styleId="CitaviBibliographySubheading4Zchn">
    <w:name w:val="Citavi Bibliography Subheading 4 Zchn"/>
    <w:basedOn w:val="TextkrperZchn"/>
    <w:link w:val="CitaviBibliographySubheading4"/>
    <w:rsid w:val="000D3BBF"/>
    <w:rPr>
      <w:rFonts w:asciiTheme="majorHAnsi" w:eastAsiaTheme="majorEastAsia" w:hAnsiTheme="majorHAnsi" w:cstheme="majorBidi"/>
      <w:color w:val="365F91" w:themeColor="accent1" w:themeShade="BF"/>
      <w:sz w:val="20"/>
      <w:szCs w:val="20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D3BBF"/>
    <w:rPr>
      <w:rFonts w:asciiTheme="majorHAnsi" w:eastAsiaTheme="majorEastAsia" w:hAnsiTheme="majorHAnsi" w:cstheme="majorBidi"/>
      <w:color w:val="365F91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0D3BBF"/>
    <w:pPr>
      <w:spacing w:before="129" w:line="249" w:lineRule="auto"/>
      <w:ind w:right="145" w:hanging="7"/>
      <w:jc w:val="both"/>
      <w:outlineLvl w:val="9"/>
    </w:pPr>
    <w:rPr>
      <w:szCs w:val="20"/>
      <w:lang w:val="en-GB"/>
    </w:rPr>
  </w:style>
  <w:style w:type="character" w:customStyle="1" w:styleId="CitaviBibliographySubheading5Zchn">
    <w:name w:val="Citavi Bibliography Subheading 5 Zchn"/>
    <w:basedOn w:val="TextkrperZchn"/>
    <w:link w:val="CitaviBibliographySubheading5"/>
    <w:rsid w:val="000D3BBF"/>
    <w:rPr>
      <w:rFonts w:asciiTheme="majorHAnsi" w:eastAsiaTheme="majorEastAsia" w:hAnsiTheme="majorHAnsi" w:cstheme="majorBidi"/>
      <w:color w:val="243F60" w:themeColor="accent1" w:themeShade="7F"/>
      <w:sz w:val="20"/>
      <w:szCs w:val="20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D3BBF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0D3BBF"/>
    <w:pPr>
      <w:spacing w:before="129" w:line="249" w:lineRule="auto"/>
      <w:ind w:right="145" w:hanging="7"/>
      <w:jc w:val="both"/>
      <w:outlineLvl w:val="9"/>
    </w:pPr>
    <w:rPr>
      <w:szCs w:val="20"/>
      <w:lang w:val="en-GB"/>
    </w:rPr>
  </w:style>
  <w:style w:type="character" w:customStyle="1" w:styleId="CitaviBibliographySubheading6Zchn">
    <w:name w:val="Citavi Bibliography Subheading 6 Zchn"/>
    <w:basedOn w:val="TextkrperZchn"/>
    <w:link w:val="CitaviBibliographySubheading6"/>
    <w:rsid w:val="000D3BBF"/>
    <w:rPr>
      <w:rFonts w:asciiTheme="majorHAnsi" w:eastAsiaTheme="majorEastAsia" w:hAnsiTheme="majorHAnsi" w:cstheme="majorBidi"/>
      <w:i/>
      <w:iCs/>
      <w:color w:val="243F60" w:themeColor="accent1" w:themeShade="7F"/>
      <w:sz w:val="20"/>
      <w:szCs w:val="20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D3BB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0D3BBF"/>
    <w:pPr>
      <w:spacing w:before="129" w:line="249" w:lineRule="auto"/>
      <w:ind w:right="145" w:hanging="7"/>
      <w:jc w:val="both"/>
      <w:outlineLvl w:val="9"/>
    </w:pPr>
    <w:rPr>
      <w:lang w:val="en-GB"/>
    </w:rPr>
  </w:style>
  <w:style w:type="character" w:customStyle="1" w:styleId="CitaviBibliographySubheading7Zchn">
    <w:name w:val="Citavi Bibliography Subheading 7 Zchn"/>
    <w:basedOn w:val="TextkrperZchn"/>
    <w:link w:val="CitaviBibliographySubheading7"/>
    <w:rsid w:val="000D3BBF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D3BB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0D3BBF"/>
    <w:pPr>
      <w:spacing w:before="129" w:line="249" w:lineRule="auto"/>
      <w:ind w:right="145" w:hanging="7"/>
      <w:jc w:val="both"/>
      <w:outlineLvl w:val="9"/>
    </w:pPr>
    <w:rPr>
      <w:lang w:val="en-GB"/>
    </w:rPr>
  </w:style>
  <w:style w:type="character" w:customStyle="1" w:styleId="CitaviBibliographySubheading8Zchn">
    <w:name w:val="Citavi Bibliography Subheading 8 Zchn"/>
    <w:basedOn w:val="TextkrperZchn"/>
    <w:link w:val="CitaviBibliographySubheading8"/>
    <w:rsid w:val="000D3BB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D3BB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StandardWeb">
    <w:name w:val="Normal (Web)"/>
    <w:basedOn w:val="Standard"/>
    <w:uiPriority w:val="99"/>
    <w:semiHidden/>
    <w:unhideWhenUsed/>
    <w:rsid w:val="00A97F1F"/>
    <w:pPr>
      <w:widowControl/>
      <w:spacing w:before="100" w:beforeAutospacing="1" w:after="100" w:afterAutospacing="1"/>
    </w:pPr>
    <w:rPr>
      <w:rFonts w:eastAsiaTheme="minorEastAsia" w:cs="Times New Roman"/>
      <w:sz w:val="24"/>
      <w:szCs w:val="24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755F06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55F06"/>
  </w:style>
  <w:style w:type="paragraph" w:styleId="Fuzeile">
    <w:name w:val="footer"/>
    <w:basedOn w:val="Standard"/>
    <w:link w:val="FuzeileZchn"/>
    <w:uiPriority w:val="99"/>
    <w:unhideWhenUsed/>
    <w:rsid w:val="00755F06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55F06"/>
  </w:style>
  <w:style w:type="paragraph" w:styleId="Titel">
    <w:name w:val="Title"/>
    <w:basedOn w:val="Standard"/>
    <w:next w:val="Standard"/>
    <w:link w:val="TitelZchn"/>
    <w:uiPriority w:val="10"/>
    <w:qFormat/>
    <w:rsid w:val="00C5649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564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EA72DB"/>
    <w:pPr>
      <w:keepNext/>
      <w:keepLines/>
      <w:spacing w:before="240"/>
      <w:ind w:left="0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sz w:val="32"/>
      <w:szCs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EA72DB"/>
  </w:style>
  <w:style w:type="character" w:styleId="Buchtitel">
    <w:name w:val="Book Title"/>
    <w:basedOn w:val="Absatz-Standardschriftart"/>
    <w:uiPriority w:val="33"/>
    <w:qFormat/>
    <w:rsid w:val="00EA72DB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EA72DB"/>
    <w:rPr>
      <w:b/>
      <w:bCs/>
      <w:smallCaps/>
      <w:color w:val="4F81BD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EA72DB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EA72DB"/>
    <w:rPr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EA72DB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A72DB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A72DB"/>
    <w:rPr>
      <w:rFonts w:ascii="Times New Roman" w:hAnsi="Times New Roman"/>
      <w:i/>
      <w:iCs/>
      <w:color w:val="4F81BD" w:themeColor="accent1"/>
      <w:sz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EA72D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A72DB"/>
    <w:rPr>
      <w:rFonts w:ascii="Times New Roman" w:hAnsi="Times New Roman"/>
      <w:i/>
      <w:iCs/>
      <w:color w:val="404040" w:themeColor="text1" w:themeTint="BF"/>
      <w:sz w:val="20"/>
    </w:rPr>
  </w:style>
  <w:style w:type="table" w:styleId="MittlereListe1-Akzent1">
    <w:name w:val="Medium List 1 Accent 1"/>
    <w:basedOn w:val="NormaleTabelle"/>
    <w:uiPriority w:val="65"/>
    <w:semiHidden/>
    <w:unhideWhenUsed/>
    <w:rsid w:val="00EA72DB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EA72D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EA72DB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EA72DB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EA72DB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EA72DB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EA72D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EA72DB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EA72DB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EA72DB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EA72D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EA72D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EA72DB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EA72D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EA72DB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EA72D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EA72DB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EA72D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EA72D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EA72D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EA72DB"/>
    <w:rPr>
      <w:rFonts w:ascii="Times New Roman" w:hAnsi="Times New Roman"/>
      <w:sz w:val="20"/>
    </w:rPr>
  </w:style>
  <w:style w:type="character" w:styleId="HTMLVariable">
    <w:name w:val="HTML Variable"/>
    <w:basedOn w:val="Absatz-Standardschriftart"/>
    <w:uiPriority w:val="99"/>
    <w:semiHidden/>
    <w:unhideWhenUsed/>
    <w:rsid w:val="00EA72DB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EA72DB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EA72DB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A72DB"/>
    <w:rPr>
      <w:rFonts w:ascii="Consolas" w:hAnsi="Consolas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A72DB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EA72DB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EA72DB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EA72DB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EA72DB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EA72DB"/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EA72DB"/>
    <w:rPr>
      <w:rFonts w:ascii="Times New Roman" w:hAnsi="Times New Roman"/>
      <w:i/>
      <w:iCs/>
      <w:sz w:val="20"/>
    </w:rPr>
  </w:style>
  <w:style w:type="character" w:styleId="HTMLAkronym">
    <w:name w:val="HTML Acronym"/>
    <w:basedOn w:val="Absatz-Standardschriftart"/>
    <w:uiPriority w:val="99"/>
    <w:semiHidden/>
    <w:unhideWhenUsed/>
    <w:rsid w:val="00EA72DB"/>
  </w:style>
  <w:style w:type="paragraph" w:styleId="NurText">
    <w:name w:val="Plain Text"/>
    <w:basedOn w:val="Standard"/>
    <w:link w:val="NurTextZchn"/>
    <w:uiPriority w:val="99"/>
    <w:semiHidden/>
    <w:unhideWhenUsed/>
    <w:rsid w:val="00EA72DB"/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EA72DB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EA72DB"/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EA72DB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EA72DB"/>
    <w:rPr>
      <w:i/>
      <w:iCs/>
    </w:rPr>
  </w:style>
  <w:style w:type="character" w:styleId="Fett">
    <w:name w:val="Strong"/>
    <w:basedOn w:val="Absatz-Standardschriftart"/>
    <w:uiPriority w:val="22"/>
    <w:qFormat/>
    <w:rsid w:val="00EA72DB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EA72DB"/>
    <w:rPr>
      <w:color w:val="800080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EA72DB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EA72DB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EA72DB"/>
    <w:rPr>
      <w:rFonts w:ascii="Times New Roman" w:hAnsi="Times New Roman"/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EA72DB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EA72DB"/>
    <w:rPr>
      <w:rFonts w:ascii="Times New Roman" w:hAnsi="Times New Roman"/>
      <w:sz w:val="20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EA72DB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EA72DB"/>
    <w:rPr>
      <w:rFonts w:ascii="Times New Roman" w:hAnsi="Times New Roman"/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EA72DB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EA72DB"/>
    <w:rPr>
      <w:rFonts w:ascii="Times New Roman" w:hAnsi="Times New Roman"/>
      <w:sz w:val="20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EA72DB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EA72DB"/>
    <w:rPr>
      <w:rFonts w:ascii="Times New Roman" w:hAnsi="Times New Roman"/>
      <w:sz w:val="20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EA72DB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EA72DB"/>
    <w:rPr>
      <w:rFonts w:ascii="Times New Roman" w:hAnsi="Times New Roman"/>
      <w:sz w:val="20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EA72DB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EA72DB"/>
    <w:rPr>
      <w:rFonts w:ascii="Times New Roman" w:hAnsi="Times New Roman"/>
      <w:sz w:val="20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EA72DB"/>
    <w:pPr>
      <w:ind w:left="0" w:firstLine="360"/>
    </w:pPr>
    <w:rPr>
      <w:rFonts w:eastAsiaTheme="minorHAnsi"/>
      <w:szCs w:val="22"/>
    </w:r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EA72DB"/>
    <w:rPr>
      <w:rFonts w:ascii="Times New Roman" w:eastAsia="Times New Roman" w:hAnsi="Times New Roman"/>
      <w:sz w:val="20"/>
      <w:szCs w:val="20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EA72DB"/>
  </w:style>
  <w:style w:type="character" w:customStyle="1" w:styleId="DatumZchn">
    <w:name w:val="Datum Zchn"/>
    <w:basedOn w:val="Absatz-Standardschriftart"/>
    <w:link w:val="Datum"/>
    <w:uiPriority w:val="99"/>
    <w:semiHidden/>
    <w:rsid w:val="00EA72DB"/>
    <w:rPr>
      <w:rFonts w:ascii="Times New Roman" w:hAnsi="Times New Roman"/>
      <w:sz w:val="20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EA72DB"/>
  </w:style>
  <w:style w:type="character" w:customStyle="1" w:styleId="AnredeZchn">
    <w:name w:val="Anrede Zchn"/>
    <w:basedOn w:val="Absatz-Standardschriftart"/>
    <w:link w:val="Anrede"/>
    <w:uiPriority w:val="99"/>
    <w:semiHidden/>
    <w:rsid w:val="00EA72DB"/>
    <w:rPr>
      <w:rFonts w:ascii="Times New Roman" w:hAnsi="Times New Roman"/>
      <w:sz w:val="20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A72DB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A72DB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EA72D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EA72DB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EA72DB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EA72DB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EA72DB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EA72DB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EA72DB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EA72DB"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EA72DB"/>
    <w:rPr>
      <w:rFonts w:ascii="Times New Roman" w:hAnsi="Times New Roman"/>
      <w:sz w:val="20"/>
    </w:rPr>
  </w:style>
  <w:style w:type="paragraph" w:styleId="Gruformel">
    <w:name w:val="Closing"/>
    <w:basedOn w:val="Standard"/>
    <w:link w:val="GruformelZchn"/>
    <w:uiPriority w:val="99"/>
    <w:semiHidden/>
    <w:unhideWhenUsed/>
    <w:rsid w:val="00EA72DB"/>
    <w:pPr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EA72DB"/>
    <w:rPr>
      <w:rFonts w:ascii="Times New Roman" w:hAnsi="Times New Roman"/>
      <w:sz w:val="20"/>
    </w:rPr>
  </w:style>
  <w:style w:type="paragraph" w:styleId="Listennummer5">
    <w:name w:val="List Number 5"/>
    <w:basedOn w:val="Standard"/>
    <w:uiPriority w:val="99"/>
    <w:semiHidden/>
    <w:unhideWhenUsed/>
    <w:rsid w:val="00EA72DB"/>
    <w:pPr>
      <w:numPr>
        <w:numId w:val="24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EA72DB"/>
    <w:pPr>
      <w:numPr>
        <w:numId w:val="25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EA72DB"/>
    <w:pPr>
      <w:numPr>
        <w:numId w:val="26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EA72DB"/>
    <w:pPr>
      <w:numPr>
        <w:numId w:val="27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EA72DB"/>
    <w:pPr>
      <w:numPr>
        <w:numId w:val="28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EA72DB"/>
    <w:pPr>
      <w:numPr>
        <w:numId w:val="29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EA72DB"/>
    <w:pPr>
      <w:numPr>
        <w:numId w:val="30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EA72DB"/>
    <w:pPr>
      <w:numPr>
        <w:numId w:val="31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EA72DB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EA72DB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EA72DB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EA72DB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EA72DB"/>
    <w:pPr>
      <w:numPr>
        <w:numId w:val="32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EA72DB"/>
    <w:pPr>
      <w:numPr>
        <w:numId w:val="33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EA72DB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EA72DB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EA72D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EA72DB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EA72DB"/>
    <w:pPr>
      <w:ind w:left="200" w:hanging="20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EA72DB"/>
    <w:rPr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EA72DB"/>
    <w:rPr>
      <w:rFonts w:ascii="Times New Roman" w:hAnsi="Times New Roman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EA72DB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EA72DB"/>
  </w:style>
  <w:style w:type="character" w:styleId="Zeilennummer">
    <w:name w:val="line number"/>
    <w:basedOn w:val="Absatz-Standardschriftart"/>
    <w:uiPriority w:val="99"/>
    <w:semiHidden/>
    <w:unhideWhenUsed/>
    <w:rsid w:val="00EA72DB"/>
  </w:style>
  <w:style w:type="paragraph" w:styleId="Umschlagabsenderadresse">
    <w:name w:val="envelope return"/>
    <w:basedOn w:val="Standard"/>
    <w:uiPriority w:val="99"/>
    <w:semiHidden/>
    <w:unhideWhenUsed/>
    <w:rsid w:val="00EA72DB"/>
    <w:rPr>
      <w:rFonts w:asciiTheme="majorHAnsi" w:eastAsiaTheme="majorEastAsia" w:hAnsiTheme="majorHAnsi" w:cstheme="majorBidi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EA72DB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EA72DB"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EA72DB"/>
    <w:pPr>
      <w:spacing w:after="200"/>
    </w:pPr>
    <w:rPr>
      <w:i/>
      <w:iCs/>
      <w:color w:val="1F497D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EA72DB"/>
    <w:pPr>
      <w:ind w:left="200" w:hanging="20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EA72DB"/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uiPriority w:val="99"/>
    <w:semiHidden/>
    <w:unhideWhenUsed/>
    <w:rsid w:val="00EA72DB"/>
    <w:pPr>
      <w:ind w:left="72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EA72DB"/>
    <w:pPr>
      <w:spacing w:after="100"/>
      <w:ind w:left="160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EA72DB"/>
    <w:pPr>
      <w:spacing w:after="100"/>
      <w:ind w:left="140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EA72DB"/>
    <w:pPr>
      <w:spacing w:after="100"/>
      <w:ind w:left="120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EA72DB"/>
    <w:pPr>
      <w:spacing w:after="100"/>
      <w:ind w:left="10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EA72DB"/>
    <w:pPr>
      <w:spacing w:after="100"/>
      <w:ind w:left="80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EA72DB"/>
    <w:pPr>
      <w:spacing w:after="100"/>
      <w:ind w:left="60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EA72DB"/>
    <w:pPr>
      <w:spacing w:after="100"/>
      <w:ind w:left="400"/>
    </w:pPr>
  </w:style>
  <w:style w:type="paragraph" w:styleId="Verzeichnis2">
    <w:name w:val="toc 2"/>
    <w:basedOn w:val="Standard"/>
    <w:next w:val="Standard"/>
    <w:autoRedefine/>
    <w:uiPriority w:val="39"/>
    <w:unhideWhenUsed/>
    <w:rsid w:val="00EA72DB"/>
    <w:pPr>
      <w:spacing w:after="100"/>
      <w:ind w:left="200"/>
    </w:pPr>
  </w:style>
  <w:style w:type="paragraph" w:styleId="Verzeichnis1">
    <w:name w:val="toc 1"/>
    <w:basedOn w:val="Standard"/>
    <w:next w:val="Standard"/>
    <w:autoRedefine/>
    <w:uiPriority w:val="39"/>
    <w:unhideWhenUsed/>
    <w:rsid w:val="00EA72DB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EA72DB"/>
    <w:pPr>
      <w:ind w:left="1800" w:hanging="20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EA72DB"/>
    <w:pPr>
      <w:ind w:left="1600" w:hanging="20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EA72DB"/>
    <w:pPr>
      <w:ind w:left="1400" w:hanging="20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EA72DB"/>
    <w:pPr>
      <w:ind w:left="1200" w:hanging="20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EA72DB"/>
    <w:pPr>
      <w:ind w:left="1000" w:hanging="20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EA72DB"/>
    <w:pPr>
      <w:ind w:left="800" w:hanging="20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EA72DB"/>
    <w:pPr>
      <w:ind w:left="600" w:hanging="20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EA72DB"/>
    <w:pPr>
      <w:ind w:left="400" w:hanging="200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11562B"/>
    <w:rPr>
      <w:rFonts w:ascii="Arial" w:eastAsia="Arial" w:hAnsi="Arial"/>
      <w:b/>
      <w:bCs/>
      <w:sz w:val="24"/>
      <w:szCs w:val="24"/>
    </w:rPr>
  </w:style>
  <w:style w:type="paragraph" w:styleId="berarbeitung">
    <w:name w:val="Revision"/>
    <w:hidden/>
    <w:uiPriority w:val="99"/>
    <w:semiHidden/>
    <w:rsid w:val="009B0724"/>
    <w:pPr>
      <w:widowControl/>
    </w:pPr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6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2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5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0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6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6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6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4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3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5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54D413-54DB-45FF-BDB0-3B63BE3F8E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7</Words>
  <Characters>5778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iel Laufs</dc:creator>
  <cp:lastModifiedBy>Daniel Laufs</cp:lastModifiedBy>
  <cp:revision>3</cp:revision>
  <cp:lastPrinted>2022-03-18T12:11:00Z</cp:lastPrinted>
  <dcterms:created xsi:type="dcterms:W3CDTF">2022-10-07T18:02:00Z</dcterms:created>
  <dcterms:modified xsi:type="dcterms:W3CDTF">2022-10-14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8-08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1-01-06T00:00:00Z</vt:filetime>
  </property>
  <property fmtid="{D5CDD505-2E9C-101B-9397-08002B2CF9AE}" pid="5" name="CitaviDocumentProperty_7">
    <vt:lpwstr>DMS Data Platforms</vt:lpwstr>
  </property>
  <property fmtid="{D5CDD505-2E9C-101B-9397-08002B2CF9AE}" pid="6" name="CitaviDocumentProperty_0">
    <vt:lpwstr>3c787294-50ed-43ab-8ebd-e3c92bbb1aa7</vt:lpwstr>
  </property>
  <property fmtid="{D5CDD505-2E9C-101B-9397-08002B2CF9AE}" pid="7" name="CitaviDocumentProperty_11">
    <vt:lpwstr>Überschrift 1</vt:lpwstr>
  </property>
  <property fmtid="{D5CDD505-2E9C-101B-9397-08002B2CF9AE}" pid="8" name="CitaviDocumentProperty_12">
    <vt:lpwstr>Standard</vt:lpwstr>
  </property>
  <property fmtid="{D5CDD505-2E9C-101B-9397-08002B2CF9AE}" pid="9" name="CitaviDocumentProperty_16">
    <vt:lpwstr>Untertitel</vt:lpwstr>
  </property>
  <property fmtid="{D5CDD505-2E9C-101B-9397-08002B2CF9AE}" pid="10" name="CitaviDocumentProperty_13">
    <vt:lpwstr>Standard</vt:lpwstr>
  </property>
  <property fmtid="{D5CDD505-2E9C-101B-9397-08002B2CF9AE}" pid="11" name="CitaviDocumentProperty_15">
    <vt:lpwstr>Standard</vt:lpwstr>
  </property>
  <property fmtid="{D5CDD505-2E9C-101B-9397-08002B2CF9AE}" pid="12" name="CitaviDocumentProperty_17">
    <vt:lpwstr>Standard</vt:lpwstr>
  </property>
  <property fmtid="{D5CDD505-2E9C-101B-9397-08002B2CF9AE}" pid="13" name="CitaviDocumentProperty_25">
    <vt:lpwstr>True</vt:lpwstr>
  </property>
  <property fmtid="{D5CDD505-2E9C-101B-9397-08002B2CF9AE}" pid="14" name="CitaviDocumentProperty_9">
    <vt:lpwstr>False</vt:lpwstr>
  </property>
  <property fmtid="{D5CDD505-2E9C-101B-9397-08002B2CF9AE}" pid="15" name="CitaviDocumentProperty_1">
    <vt:lpwstr>5.7.1.0</vt:lpwstr>
  </property>
  <property fmtid="{D5CDD505-2E9C-101B-9397-08002B2CF9AE}" pid="16" name="CitaviDocumentProperty_6">
    <vt:lpwstr>False</vt:lpwstr>
  </property>
  <property fmtid="{D5CDD505-2E9C-101B-9397-08002B2CF9AE}" pid="17" name="CitaviDocumentProperty_8">
    <vt:lpwstr>C:\Users\Daniel Laufs\Documents\Citavi 5\Projects\DMS Data Platforms\DMS Data Platforms.ctv5</vt:lpwstr>
  </property>
</Properties>
</file>